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07AF8" w14:textId="77777777" w:rsidR="002C4053" w:rsidRDefault="002C4053" w:rsidP="002C405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s</w:t>
      </w:r>
    </w:p>
    <w:p w14:paraId="33FA6059" w14:textId="696B1B04" w:rsidR="002C4053" w:rsidRDefault="002C4053" w:rsidP="002C405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1: </w:t>
      </w:r>
      <w:r w:rsidR="001358D1" w:rsidRPr="001358D1">
        <w:rPr>
          <w:rFonts w:ascii="Times New Roman" w:hAnsi="Times New Roman" w:cs="Times New Roman"/>
          <w:sz w:val="20"/>
          <w:szCs w:val="20"/>
        </w:rPr>
        <w:t>The detailed information of experiment animals and hair length</w:t>
      </w:r>
    </w:p>
    <w:p w14:paraId="274F1186" w14:textId="07077523" w:rsidR="002C4053" w:rsidRDefault="002C4053" w:rsidP="002C405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2: </w:t>
      </w:r>
      <w:r w:rsidR="005351F9" w:rsidRPr="005351F9">
        <w:rPr>
          <w:rFonts w:ascii="Times New Roman" w:hAnsi="Times New Roman" w:cs="Times New Roman"/>
          <w:sz w:val="20"/>
          <w:szCs w:val="20"/>
        </w:rPr>
        <w:t>Reads summary of the Iso-seq</w:t>
      </w:r>
    </w:p>
    <w:p w14:paraId="4F038E88" w14:textId="526C2A6A" w:rsidR="005351F9" w:rsidRDefault="005351F9" w:rsidP="005351F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5351F9">
        <w:rPr>
          <w:rFonts w:ascii="Times New Roman" w:hAnsi="Times New Roman" w:cs="Times New Roman"/>
          <w:sz w:val="20"/>
          <w:szCs w:val="20"/>
        </w:rPr>
        <w:t>The mapping results of the pre-corrected and the post-corrected FLNC reads</w:t>
      </w:r>
    </w:p>
    <w:p w14:paraId="1AA3E6BA" w14:textId="206AD1EB" w:rsidR="005351F9" w:rsidRPr="005351F9" w:rsidRDefault="005351F9" w:rsidP="002C4053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5351F9">
        <w:rPr>
          <w:rFonts w:ascii="Times New Roman" w:hAnsi="Times New Roman" w:cs="Times New Roman"/>
          <w:sz w:val="20"/>
          <w:szCs w:val="20"/>
        </w:rPr>
        <w:t>Data summary of the loci and isoform annotated from ensemble and PacBio sequencing</w:t>
      </w:r>
    </w:p>
    <w:p w14:paraId="1F5FF755" w14:textId="045F4613" w:rsidR="002C4053" w:rsidRDefault="002C4053" w:rsidP="002C405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</w:t>
      </w:r>
      <w:r w:rsidR="005351F9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1358D1" w:rsidRPr="001358D1">
        <w:rPr>
          <w:rFonts w:ascii="Times New Roman" w:hAnsi="Times New Roman" w:cs="Times New Roman"/>
          <w:sz w:val="20"/>
          <w:szCs w:val="20"/>
        </w:rPr>
        <w:t>Annotation file of known and novel isoforms merged</w:t>
      </w:r>
    </w:p>
    <w:p w14:paraId="3FA02D74" w14:textId="7D2469F2" w:rsidR="002C4053" w:rsidRDefault="002C4053" w:rsidP="002C405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</w:t>
      </w:r>
      <w:r w:rsidR="005351F9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1358D1" w:rsidRPr="001358D1">
        <w:rPr>
          <w:rFonts w:ascii="Times New Roman" w:hAnsi="Times New Roman" w:cs="Times New Roman"/>
          <w:sz w:val="20"/>
          <w:szCs w:val="20"/>
        </w:rPr>
        <w:t>APA information of 7,315 genes</w:t>
      </w:r>
    </w:p>
    <w:p w14:paraId="7E37B5F4" w14:textId="7C91D054" w:rsidR="00434377" w:rsidRDefault="00434377" w:rsidP="002C405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</w:t>
      </w:r>
      <w:r w:rsidR="005351F9">
        <w:rPr>
          <w:rFonts w:ascii="Times New Roman" w:hAnsi="Times New Roman" w:cs="Times New Roman"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>: The original full-length gels picture of 6 known and novel isoforms validation</w:t>
      </w:r>
    </w:p>
    <w:p w14:paraId="35833646" w14:textId="50C7BCFA" w:rsidR="00434377" w:rsidRPr="00434377" w:rsidRDefault="00434377" w:rsidP="002C405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</w:t>
      </w:r>
      <w:r w:rsidR="005351F9"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>: The original full-length gels picture of 5 AS events validation</w:t>
      </w:r>
    </w:p>
    <w:p w14:paraId="33A862DD" w14:textId="09C770C6" w:rsidR="001358D1" w:rsidRDefault="002C4053" w:rsidP="008E596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</w:t>
      </w:r>
      <w:r w:rsidR="005351F9">
        <w:rPr>
          <w:rFonts w:ascii="Times New Roman" w:hAnsi="Times New Roman" w:cs="Times New Roman"/>
          <w:sz w:val="20"/>
          <w:szCs w:val="20"/>
        </w:rPr>
        <w:t>9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5351F9" w:rsidRPr="005351F9">
        <w:rPr>
          <w:rFonts w:ascii="Times New Roman" w:hAnsi="Times New Roman" w:cs="Times New Roman"/>
          <w:sz w:val="20"/>
          <w:szCs w:val="20"/>
        </w:rPr>
        <w:t>The primer information of known and novel isoforms</w:t>
      </w:r>
    </w:p>
    <w:p w14:paraId="1E6B0D83" w14:textId="5916A097" w:rsidR="005351F9" w:rsidRDefault="005351F9" w:rsidP="005351F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sz w:val="20"/>
          <w:szCs w:val="20"/>
        </w:rPr>
        <w:t>10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5351F9">
        <w:rPr>
          <w:rFonts w:ascii="Times New Roman" w:hAnsi="Times New Roman" w:cs="Times New Roman"/>
          <w:sz w:val="20"/>
          <w:szCs w:val="20"/>
        </w:rPr>
        <w:t>The genome location and primer information of validated AS events</w:t>
      </w:r>
    </w:p>
    <w:p w14:paraId="6A7955A7" w14:textId="6FD892D3" w:rsidR="005351F9" w:rsidRDefault="005351F9" w:rsidP="005351F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sz w:val="20"/>
          <w:szCs w:val="20"/>
        </w:rPr>
        <w:t>11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5351F9">
        <w:rPr>
          <w:rFonts w:ascii="Times New Roman" w:hAnsi="Times New Roman" w:cs="Times New Roman"/>
          <w:sz w:val="20"/>
          <w:szCs w:val="20"/>
        </w:rPr>
        <w:t>The primer information of validated differential genes</w:t>
      </w:r>
    </w:p>
    <w:p w14:paraId="570FFF91" w14:textId="77777777" w:rsidR="005351F9" w:rsidRPr="005351F9" w:rsidRDefault="005351F9" w:rsidP="008E596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5351F9" w:rsidRPr="005351F9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09BE3" w14:textId="77777777" w:rsidR="0017634B" w:rsidRDefault="0017634B" w:rsidP="008E5963">
      <w:r>
        <w:separator/>
      </w:r>
    </w:p>
  </w:endnote>
  <w:endnote w:type="continuationSeparator" w:id="0">
    <w:p w14:paraId="0ECAD7DA" w14:textId="77777777" w:rsidR="0017634B" w:rsidRDefault="0017634B" w:rsidP="008E5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3B72A" w14:textId="77777777" w:rsidR="0017634B" w:rsidRDefault="0017634B" w:rsidP="008E5963">
      <w:r>
        <w:separator/>
      </w:r>
    </w:p>
  </w:footnote>
  <w:footnote w:type="continuationSeparator" w:id="0">
    <w:p w14:paraId="05D64904" w14:textId="77777777" w:rsidR="0017634B" w:rsidRDefault="0017634B" w:rsidP="008E5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D73"/>
    <w:rsid w:val="001358D1"/>
    <w:rsid w:val="0017634B"/>
    <w:rsid w:val="002C4053"/>
    <w:rsid w:val="00433516"/>
    <w:rsid w:val="00434377"/>
    <w:rsid w:val="00533D73"/>
    <w:rsid w:val="005351F9"/>
    <w:rsid w:val="006B4DD9"/>
    <w:rsid w:val="008E5963"/>
    <w:rsid w:val="00A95C7C"/>
    <w:rsid w:val="00CB65FB"/>
    <w:rsid w:val="00CF2C3E"/>
    <w:rsid w:val="00FE3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6A82D"/>
  <w15:chartTrackingRefBased/>
  <w15:docId w15:val="{AC0499F4-2469-4218-AD5A-D133CC173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5963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59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59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59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596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C4053"/>
  </w:style>
  <w:style w:type="paragraph" w:customStyle="1" w:styleId="MDPI62BackMatter">
    <w:name w:val="MDPI_6.2_BackMatter"/>
    <w:qFormat/>
    <w:rsid w:val="001358D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2</Words>
  <Characters>734</Characters>
  <Application>Microsoft Office Word</Application>
  <DocSecurity>0</DocSecurity>
  <Lines>11</Lines>
  <Paragraphs>6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 周</dc:creator>
  <cp:keywords/>
  <dc:description/>
  <cp:lastModifiedBy>子 周</cp:lastModifiedBy>
  <cp:revision>8</cp:revision>
  <dcterms:created xsi:type="dcterms:W3CDTF">2022-04-10T11:23:00Z</dcterms:created>
  <dcterms:modified xsi:type="dcterms:W3CDTF">2024-03-04T00:37:00Z</dcterms:modified>
</cp:coreProperties>
</file>